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83"/>
        <w:tblW w:w="9423" w:type="dxa"/>
        <w:tblLayout w:type="fixed"/>
        <w:tblLook w:val="04A0" w:firstRow="1" w:lastRow="0" w:firstColumn="1" w:lastColumn="0" w:noHBand="0" w:noVBand="1"/>
      </w:tblPr>
      <w:tblGrid>
        <w:gridCol w:w="1534"/>
        <w:gridCol w:w="1120"/>
        <w:gridCol w:w="2984"/>
        <w:gridCol w:w="1138"/>
        <w:gridCol w:w="1119"/>
        <w:gridCol w:w="1528"/>
      </w:tblGrid>
      <w:tr w:rsidR="00C72238" w14:paraId="6CC35D44" w14:textId="77777777" w:rsidTr="00C72238">
        <w:trPr>
          <w:trHeight w:hRule="exact" w:val="397"/>
        </w:trPr>
        <w:tc>
          <w:tcPr>
            <w:tcW w:w="26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2CF99" w14:textId="2EDED512" w:rsidR="00C72238" w:rsidRDefault="00FC3AD9" w:rsidP="00FC3AD9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0" w:name="OLE_LINK102"/>
            <w:bookmarkStart w:id="1" w:name="OLE_LINK103"/>
            <w:r>
              <w:rPr>
                <w:rFonts w:ascii="Times New Roman" w:eastAsia="SimSun" w:hAnsi="Times New Roman" w:cs="Times New Roman"/>
                <w:sz w:val="22"/>
                <w:szCs w:val="24"/>
              </w:rPr>
              <w:t xml:space="preserve">   </w:t>
            </w:r>
            <w:r w:rsidR="00C72238">
              <w:rPr>
                <w:rFonts w:ascii="Times New Roman" w:eastAsia="SimSun" w:hAnsi="Times New Roman" w:cs="Times New Roman"/>
                <w:sz w:val="22"/>
                <w:szCs w:val="24"/>
              </w:rPr>
              <w:t>DMN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.      ROIs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A2E4C4" w14:textId="2A856DF8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  Main area</w:t>
            </w:r>
          </w:p>
        </w:tc>
        <w:tc>
          <w:tcPr>
            <w:tcW w:w="378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2F1849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MN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coordinates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（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X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，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，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）</w:t>
            </w:r>
          </w:p>
        </w:tc>
      </w:tr>
      <w:tr w:rsidR="00C72238" w14:paraId="2A4B28ED" w14:textId="77777777" w:rsidTr="00C72238">
        <w:trPr>
          <w:trHeight w:hRule="exact" w:val="397"/>
        </w:trPr>
        <w:tc>
          <w:tcPr>
            <w:tcW w:w="15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F51D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Dorsal DM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134E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72E7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Medial frontal gyrus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BA0B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25B2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CE25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</w:t>
            </w:r>
          </w:p>
        </w:tc>
      </w:tr>
      <w:tr w:rsidR="00C72238" w14:paraId="5F66C426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CA84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E93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E255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eft angular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8F13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AE96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6C6F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0</w:t>
            </w:r>
          </w:p>
        </w:tc>
      </w:tr>
      <w:tr w:rsidR="00C72238" w14:paraId="18FE528D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E03E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565B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C4DD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ght superior frontal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2A08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1CEB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0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3D10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</w:tr>
      <w:tr w:rsidR="00C72238" w14:paraId="3FCB5627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A67D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FD4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533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osterior cingulate cortex</w:t>
            </w:r>
          </w:p>
          <w:p w14:paraId="513081ED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  <w:p w14:paraId="4CF535FE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2364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B688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34FA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7</w:t>
            </w:r>
          </w:p>
        </w:tc>
      </w:tr>
      <w:tr w:rsidR="00C72238" w14:paraId="1D476AAE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EF4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8FB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5589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iddle cingulate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599C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A4CA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C188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2</w:t>
            </w:r>
          </w:p>
        </w:tc>
      </w:tr>
      <w:tr w:rsidR="00C72238" w14:paraId="74379ABD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5AD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FA5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A899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ght angular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F81C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0DD4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7F0B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8</w:t>
            </w:r>
          </w:p>
        </w:tc>
      </w:tr>
      <w:tr w:rsidR="00C72238" w14:paraId="13368EF9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4B6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B8DB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7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839F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halam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5157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43B5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4D1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</w:tr>
      <w:tr w:rsidR="00C72238" w14:paraId="7CFD43AC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9B6F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B4E9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2257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eft hippocamp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3954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F733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3565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17</w:t>
            </w:r>
          </w:p>
        </w:tc>
      </w:tr>
      <w:tr w:rsidR="00C72238" w14:paraId="57B89541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117A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2FB0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5FE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ght hippocamp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3EFC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3A3E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173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17</w:t>
            </w:r>
          </w:p>
        </w:tc>
      </w:tr>
      <w:tr w:rsidR="00C72238" w14:paraId="4D850104" w14:textId="77777777" w:rsidTr="00C72238">
        <w:trPr>
          <w:trHeight w:hRule="exact" w:val="397"/>
        </w:trPr>
        <w:tc>
          <w:tcPr>
            <w:tcW w:w="15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42D260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Ventral </w:t>
            </w: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DM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9F1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221F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eft posterior Cingulate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DC06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A712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5606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3</w:t>
            </w:r>
          </w:p>
        </w:tc>
      </w:tr>
      <w:tr w:rsidR="00C72238" w14:paraId="3EB3C1FD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84D25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3B6D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A1CF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eft middle frontal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718B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B83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E959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6</w:t>
            </w:r>
          </w:p>
        </w:tc>
      </w:tr>
      <w:tr w:rsidR="00C72238" w14:paraId="0FCC51B4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25EBC4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8468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918E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eft fusiform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AD28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B6B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720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19</w:t>
            </w:r>
          </w:p>
        </w:tc>
      </w:tr>
      <w:tr w:rsidR="00C72238" w14:paraId="47750DD1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6728DB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1175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7C50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Left middle occipital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D57E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00BE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34D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</w:t>
            </w:r>
          </w:p>
        </w:tc>
      </w:tr>
      <w:tr w:rsidR="00C72238" w14:paraId="03713BDB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9FE73C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E09C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853C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osterior cingulate cortex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09FE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1BC9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9E93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3</w:t>
            </w:r>
          </w:p>
        </w:tc>
      </w:tr>
      <w:tr w:rsidR="00C72238" w14:paraId="12E87B42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11FADB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632D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70FE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Precune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8A3A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B79F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45D2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4</w:t>
            </w:r>
          </w:p>
        </w:tc>
      </w:tr>
      <w:tr w:rsidR="00C72238" w14:paraId="6772B697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CD5104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EF95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D49D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ght middle frontal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4853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8852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887A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2</w:t>
            </w:r>
          </w:p>
        </w:tc>
      </w:tr>
      <w:tr w:rsidR="00C72238" w14:paraId="3714095F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D3ABE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953A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7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BEA4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ght fusiform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7B10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D45A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5BBB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1</w:t>
            </w:r>
          </w:p>
        </w:tc>
      </w:tr>
      <w:tr w:rsidR="00C72238" w14:paraId="34FEA95A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B865B2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0B85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CD74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ight middle occipital gyr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9058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3218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B06A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</w:t>
            </w:r>
          </w:p>
        </w:tc>
      </w:tr>
      <w:tr w:rsidR="00C72238" w14:paraId="7D10C2C7" w14:textId="77777777" w:rsidTr="00C72238">
        <w:trPr>
          <w:trHeight w:hRule="exact" w:val="397"/>
        </w:trPr>
        <w:tc>
          <w:tcPr>
            <w:tcW w:w="15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B3A92E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6E0821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sz w:val="22"/>
                <w:szCs w:val="24"/>
              </w:rPr>
              <w:t>ROI1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3A993B" w14:textId="77777777" w:rsidR="00C72238" w:rsidRDefault="00C72238" w:rsidP="00C7223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Right cerebellum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152B99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366B24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4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B926C1" w14:textId="77777777" w:rsidR="00C72238" w:rsidRDefault="00C72238" w:rsidP="00C72238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53</w:t>
            </w:r>
          </w:p>
        </w:tc>
      </w:tr>
    </w:tbl>
    <w:bookmarkEnd w:id="0"/>
    <w:bookmarkEnd w:id="1"/>
    <w:p w14:paraId="1A88B291" w14:textId="6BA7DB40" w:rsidR="0097192A" w:rsidRDefault="009F444E">
      <w:pPr>
        <w:snapToGrid w:val="0"/>
        <w:spacing w:afterLines="50" w:after="156" w:line="360" w:lineRule="auto"/>
        <w:ind w:firstLineChars="250" w:firstLine="552"/>
        <w:jc w:val="center"/>
        <w:rPr>
          <w:rFonts w:ascii="SimSun" w:eastAsia="SimSun" w:hAnsi="SimSun" w:cs="Times New Roman"/>
          <w:b/>
          <w:sz w:val="22"/>
          <w:szCs w:val="24"/>
        </w:rPr>
      </w:pPr>
      <w:r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Table </w:t>
      </w:r>
      <w:r w:rsidR="00C72238">
        <w:rPr>
          <w:rFonts w:ascii="Times New Roman" w:eastAsia="SimSun" w:hAnsi="Times New Roman" w:cs="Times New Roman"/>
          <w:b/>
          <w:sz w:val="22"/>
          <w:szCs w:val="24"/>
        </w:rPr>
        <w:t>S</w:t>
      </w:r>
      <w:r w:rsidR="001B5EDE">
        <w:rPr>
          <w:rFonts w:ascii="Times New Roman" w:eastAsia="SimSun" w:hAnsi="Times New Roman" w:cs="Times New Roman"/>
          <w:b/>
          <w:sz w:val="22"/>
          <w:szCs w:val="24"/>
        </w:rPr>
        <w:t>1</w:t>
      </w:r>
      <w:r w:rsidR="00C72238">
        <w:rPr>
          <w:rFonts w:ascii="Times New Roman" w:eastAsia="SimSun" w:hAnsi="Times New Roman" w:cs="Times New Roman"/>
          <w:b/>
          <w:sz w:val="22"/>
          <w:szCs w:val="24"/>
        </w:rPr>
        <w:t>.</w:t>
      </w:r>
      <w:r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 DMN </w:t>
      </w:r>
      <w:r>
        <w:rPr>
          <w:rFonts w:ascii="Times New Roman" w:eastAsia="SimSun" w:hAnsi="Times New Roman" w:cs="Times New Roman"/>
          <w:b/>
          <w:sz w:val="22"/>
          <w:szCs w:val="24"/>
        </w:rPr>
        <w:t>ROI</w:t>
      </w:r>
    </w:p>
    <w:p w14:paraId="3DA36AE3" w14:textId="7A962D2A" w:rsidR="006F2032" w:rsidRPr="00A660B1" w:rsidRDefault="006F2032" w:rsidP="006F2032">
      <w:pPr>
        <w:rPr>
          <w:rFonts w:ascii="Times New Roman" w:hAnsi="Times New Roman" w:cs="Times New Roman"/>
          <w:i/>
          <w:iCs/>
        </w:rPr>
      </w:pPr>
      <w:bookmarkStart w:id="2" w:name="_Hlk102480739"/>
      <w:r w:rsidRPr="00A660B1">
        <w:rPr>
          <w:rFonts w:ascii="Times New Roman" w:hAnsi="Times New Roman" w:cs="Times New Roman"/>
          <w:i/>
          <w:iCs/>
        </w:rPr>
        <w:t>Note: DMN, default mode network; ROI, region of interest</w:t>
      </w:r>
      <w:bookmarkEnd w:id="2"/>
      <w:r w:rsidRPr="00A660B1">
        <w:rPr>
          <w:rFonts w:ascii="Times New Roman" w:hAnsi="Times New Roman" w:cs="Times New Roman"/>
          <w:i/>
          <w:iCs/>
        </w:rPr>
        <w:t>; MNI, Montreal Neurological Institute.</w:t>
      </w:r>
    </w:p>
    <w:p w14:paraId="5D1CDC57" w14:textId="77777777" w:rsidR="0097192A" w:rsidRDefault="0097192A" w:rsidP="006F2032">
      <w:pPr>
        <w:snapToGrid w:val="0"/>
        <w:spacing w:afterLines="50" w:after="156" w:line="360" w:lineRule="auto"/>
        <w:jc w:val="left"/>
        <w:rPr>
          <w:rFonts w:ascii="SimSun" w:eastAsia="SimSun" w:hAnsi="SimSun" w:cs="Times New Roman"/>
          <w:b/>
          <w:sz w:val="24"/>
          <w:szCs w:val="24"/>
        </w:rPr>
      </w:pPr>
    </w:p>
    <w:p w14:paraId="373DE9AC" w14:textId="77777777" w:rsidR="0097192A" w:rsidRDefault="0097192A"/>
    <w:sectPr w:rsidR="00971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E32C3" w14:textId="77777777" w:rsidR="002777A5" w:rsidRDefault="002777A5" w:rsidP="00BE7F66">
      <w:r>
        <w:separator/>
      </w:r>
    </w:p>
  </w:endnote>
  <w:endnote w:type="continuationSeparator" w:id="0">
    <w:p w14:paraId="411579D3" w14:textId="77777777" w:rsidR="002777A5" w:rsidRDefault="002777A5" w:rsidP="00BE7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DC276" w14:textId="77777777" w:rsidR="002777A5" w:rsidRDefault="002777A5" w:rsidP="00BE7F66">
      <w:r>
        <w:separator/>
      </w:r>
    </w:p>
  </w:footnote>
  <w:footnote w:type="continuationSeparator" w:id="0">
    <w:p w14:paraId="086DAA65" w14:textId="77777777" w:rsidR="002777A5" w:rsidRDefault="002777A5" w:rsidP="00BE7F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507"/>
    <w:rsid w:val="00031439"/>
    <w:rsid w:val="00181B88"/>
    <w:rsid w:val="001B5EDE"/>
    <w:rsid w:val="002777A5"/>
    <w:rsid w:val="00403BFD"/>
    <w:rsid w:val="006F2032"/>
    <w:rsid w:val="00732DCE"/>
    <w:rsid w:val="00900024"/>
    <w:rsid w:val="00921EF3"/>
    <w:rsid w:val="0097192A"/>
    <w:rsid w:val="009D0507"/>
    <w:rsid w:val="009F444E"/>
    <w:rsid w:val="00A659C4"/>
    <w:rsid w:val="00A660B1"/>
    <w:rsid w:val="00BE7F66"/>
    <w:rsid w:val="00C556C8"/>
    <w:rsid w:val="00C72238"/>
    <w:rsid w:val="00CC5224"/>
    <w:rsid w:val="00E400F5"/>
    <w:rsid w:val="00FC3AD9"/>
    <w:rsid w:val="00FC5E29"/>
    <w:rsid w:val="06761CBB"/>
    <w:rsid w:val="61BF265C"/>
    <w:rsid w:val="6843230E"/>
    <w:rsid w:val="6AB6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638BE"/>
  <w15:docId w15:val="{A4F2A5DE-3173-439F-B824-A14E598C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paragraph" w:styleId="Header">
    <w:name w:val="header"/>
    <w:basedOn w:val="Normal"/>
    <w:link w:val="HeaderChar"/>
    <w:uiPriority w:val="99"/>
    <w:unhideWhenUsed/>
    <w:rsid w:val="00BE7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F6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F6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Adeline</dc:creator>
  <cp:lastModifiedBy>Lorn Fraser</cp:lastModifiedBy>
  <cp:revision>2</cp:revision>
  <dcterms:created xsi:type="dcterms:W3CDTF">2022-11-07T09:15:00Z</dcterms:created>
  <dcterms:modified xsi:type="dcterms:W3CDTF">2022-11-0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